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-properties+xml" PartName="/docProps/custom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custom-properties" Target="docProps/custom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jc w:val="both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6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7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8">
      <w:pPr>
        <w:rPr>
          <w:b w:val="1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3320.0" w:type="dxa"/>
        <w:jc w:val="center"/>
        <w:tblBorders>
          <w:top w:color="000000" w:space="0" w:sz="4" w:val="single"/>
          <w:bottom w:color="000000" w:space="0" w:sz="4" w:val="single"/>
          <w:insideH w:color="000000" w:space="0" w:sz="4" w:val="single"/>
        </w:tblBorders>
        <w:tblLayout w:type="fixed"/>
        <w:tblLook w:val="0400"/>
      </w:tblPr>
      <w:tblGrid>
        <w:gridCol w:w="1440"/>
        <w:gridCol w:w="1880"/>
        <w:tblGridChange w:id="0">
          <w:tblGrid>
            <w:gridCol w:w="1440"/>
            <w:gridCol w:w="1880"/>
          </w:tblGrid>
        </w:tblGridChange>
      </w:tblGrid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0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STATE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0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CRUDE RATE </w:t>
              <w:br w:type="textWrapping"/>
              <w:t xml:space="preserve">(95% CI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0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Connecticut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0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.5 (1.2 - 1.9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0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Massachusetts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0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.5 (1.3 - 1.8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0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Oregon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1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.7 (1.4-  2.0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1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Rhode Island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1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.8 (1.2 - 2.6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1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Maine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1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.2 (1.6 - 3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1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New Jerse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1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.2 (1.9 - 2.4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1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West Virginia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1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.5 (1.9 - 3.2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1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New Hampshire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1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.6 (1.9 - 3.4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1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Utah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1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.6 (2.2 - 3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1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Idaho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1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.7 (2.1 - 3.3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1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North Dakota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2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.7 (1.8 - 3.8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2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Washington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2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.7 (2.3 – 3.0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2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Colorado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2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.8 (2.5 - 3.2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2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Iowa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2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.8 (2.4 - 3.3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2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New York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2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.8 (2.6 - 3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2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Virginia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2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.8 (2.5-3.0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2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Alabama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2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.9 (2.5-3.3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2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Maryland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2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.9 (2.6-3.2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2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Kentuck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3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.0 (2.6-3.4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3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ennsylvania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3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.0 (2.8-3.2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3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Vermont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3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.0 (1.9-4.4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3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California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3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.1 (2.9-3.2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3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Georgia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3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.2 (3.0-3.5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3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North Carolina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3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.2 (2.9-3.5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3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Delaware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3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.3 (2.5-4.4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3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Missouri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3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.3 (3.0-3.7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3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Texas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4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.3 (3.2-3.5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4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Illinois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4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.4 (3.2-3.7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4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Kansas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4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.4 (2.9-3.9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4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Wisconsin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4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.4 (3.1-3.8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4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Florida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4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.5 (3.3-3.7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4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South Carolina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4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.5 (3.1-3.9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4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Michigan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4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.6 (3.4-3.9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4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Minnesota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4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.6 (3.2-4.0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4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Montana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5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.6 (2.7-4.7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5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Nebraska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5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.7 (3.1-4.4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5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Ohio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5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.7 (3.4-4.0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5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District of Columbia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5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.0 (2.8-5.4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5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Nevada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5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.1 (3.5-4.7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5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Tennessee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5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.1 (3.7-4.5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5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Hawaii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5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.3 (3.5-5.3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5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Indiana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5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.4 (4.0-4.8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5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New Mexico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6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.5 (3.8-5.2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6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Oklahoma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6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.5 (4.0-5.0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6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Arizona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6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.6 (4.2-5.0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6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Wyoming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6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.6 (3.3-6.1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6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South Dakota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6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5.0 (4.0-6.3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6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Mississippi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6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5.2 (4.6-5.8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6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Arkansas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6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5.3 (4.7-5.9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6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Louisiana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6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5.7 (5.2-6.2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6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Alaska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7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6.9 (5.6-8.5)</w:t>
            </w:r>
          </w:p>
        </w:tc>
      </w:tr>
    </w:tbl>
    <w:p w:rsidR="00000000" w:rsidDel="00000000" w:rsidP="00000000" w:rsidRDefault="00000000" w:rsidRPr="00000000" w14:paraId="00000071">
      <w:pPr>
        <w:jc w:val="center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2">
      <w:pPr>
        <w:spacing w:before="240" w:line="480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Supplementary Table III.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State-stratified AAMR per 100,000 in Children Under 5 Years due to Pneumonia and Influenza in The United States, 1999-2020</w:t>
      </w:r>
    </w:p>
    <w:p w:rsidR="00000000" w:rsidDel="00000000" w:rsidP="00000000" w:rsidRDefault="00000000" w:rsidRPr="00000000" w14:paraId="00000073">
      <w:pPr>
        <w:jc w:val="both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4">
      <w:pPr>
        <w:jc w:val="both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5">
      <w:pPr>
        <w:jc w:val="both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6">
      <w:pPr>
        <w:jc w:val="both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7">
      <w:pPr>
        <w:jc w:val="both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8">
      <w:pPr>
        <w:jc w:val="both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9">
      <w:pPr>
        <w:jc w:val="both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A">
      <w:pPr>
        <w:jc w:val="both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B">
      <w:pPr>
        <w:jc w:val="both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C">
      <w:pPr>
        <w:jc w:val="both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D">
      <w:pPr>
        <w:jc w:val="both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E">
      <w:pPr>
        <w:jc w:val="both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F">
      <w:pPr>
        <w:jc w:val="both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0">
      <w:pPr>
        <w:jc w:val="both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1">
      <w:pPr>
        <w:jc w:val="both"/>
        <w:rPr>
          <w:rFonts w:ascii="Times New Roman" w:cs="Times New Roman" w:eastAsia="Times New Roman" w:hAnsi="Times New Roman"/>
          <w:sz w:val="18"/>
          <w:szCs w:val="1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2">
      <w:pPr>
        <w:spacing w:line="480" w:lineRule="auto"/>
        <w:rPr>
          <w:b w:val="1"/>
        </w:rPr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Calibri"/>
  <w:font w:name="Georgia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Calibri" w:cs="Calibri" w:eastAsia="Calibri" w:hAnsi="Calibri"/>
        <w:sz w:val="22"/>
        <w:szCs w:val="22"/>
        <w:lang w:val="en-US"/>
      </w:rPr>
    </w:rPrDefault>
    <w:pPrDefault>
      <w:pPr>
        <w:spacing w:after="160" w:line="259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  <w:rsid w:val="00832CBD"/>
    <w:rPr>
      <w:rFonts w:ascii="Calibri" w:cs="Calibri" w:eastAsia="Calibri" w:hAnsi="Calibri"/>
    </w:rPr>
  </w:style>
  <w:style w:type="character" w:styleId="DefaultParagraphFont" w:default="1">
    <w:name w:val="Default Paragraph Font"/>
    <w:uiPriority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table" w:styleId="TableGrid">
    <w:name w:val="Table Grid"/>
    <w:basedOn w:val="TableNormal"/>
    <w:uiPriority w:val="39"/>
    <w:rsid w:val="00820A36"/>
    <w:pPr>
      <w:spacing w:after="0" w:line="240" w:lineRule="auto"/>
    </w:pPr>
    <w:tblPr>
      <w:tblBorders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  <w:insideH w:color="auto" w:space="0" w:sz="4" w:val="single"/>
        <w:insideV w:color="auto" w:space="0" w:sz="4" w:val="single"/>
      </w:tblBorders>
    </w:tblPr>
  </w:style>
  <w:style w:type="paragraph" w:styleId="Header">
    <w:name w:val="header"/>
    <w:basedOn w:val="Normal"/>
    <w:link w:val="HeaderChar"/>
    <w:uiPriority w:val="99"/>
    <w:unhideWhenUsed w:val="1"/>
    <w:rsid w:val="00155C54"/>
    <w:pPr>
      <w:tabs>
        <w:tab w:val="center" w:pos="4680"/>
        <w:tab w:val="right" w:pos="9360"/>
      </w:tabs>
      <w:spacing w:after="0" w:line="240" w:lineRule="auto"/>
    </w:pPr>
  </w:style>
  <w:style w:type="character" w:styleId="HeaderChar" w:customStyle="1">
    <w:name w:val="Header Char"/>
    <w:basedOn w:val="DefaultParagraphFont"/>
    <w:link w:val="Header"/>
    <w:uiPriority w:val="99"/>
    <w:rsid w:val="00155C54"/>
    <w:rPr>
      <w:rFonts w:ascii="Calibri" w:cs="Calibri" w:eastAsia="Calibri" w:hAnsi="Calibri"/>
    </w:rPr>
  </w:style>
  <w:style w:type="paragraph" w:styleId="Footer">
    <w:name w:val="footer"/>
    <w:basedOn w:val="Normal"/>
    <w:link w:val="FooterChar"/>
    <w:uiPriority w:val="99"/>
    <w:unhideWhenUsed w:val="1"/>
    <w:rsid w:val="00155C54"/>
    <w:pPr>
      <w:tabs>
        <w:tab w:val="center" w:pos="4680"/>
        <w:tab w:val="right" w:pos="9360"/>
      </w:tabs>
      <w:spacing w:after="0" w:line="240" w:lineRule="auto"/>
    </w:pPr>
  </w:style>
  <w:style w:type="character" w:styleId="FooterChar" w:customStyle="1">
    <w:name w:val="Footer Char"/>
    <w:basedOn w:val="DefaultParagraphFont"/>
    <w:link w:val="Footer"/>
    <w:uiPriority w:val="99"/>
    <w:rsid w:val="00155C54"/>
    <w:rPr>
      <w:rFonts w:ascii="Calibri" w:cs="Calibri" w:eastAsia="Calibri" w:hAnsi="Calibri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3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4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5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DtIvr3aQpZZnCEx0yqk5vYf0voA==">CgMxLjA4AHIhMWZWOHRBT1labkFzUUZ5bWVRTGlreGFTbXRncktSSkZx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31T05:37:00Z</dcterms:created>
  <dc:creator>user</dc:creator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2c04633-8be8-42e5-9c61-89d6dbbd1b76</vt:lpwstr>
  </property>
</Properties>
</file>